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0" w:name="OLE_LINK5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Figure and Table</w:t>
      </w:r>
    </w:p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9069070" cy="6807835"/>
            <wp:effectExtent l="0" t="0" r="6350" b="4445"/>
            <wp:docPr id="1" name="图片 1" descr="被试筛查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被试筛查流程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069070" cy="680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Figure S1.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A schematic overview of recruitment of participants.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. Time effects and post-hoc tests for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linical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haracteristics of participants at baseline, MHCFP, EHCFP, and ELCFP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during IER interventio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.</w:t>
      </w:r>
    </w:p>
    <w:tbl>
      <w:tblPr>
        <w:tblStyle w:val="4"/>
        <w:tblW w:w="2575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538"/>
        <w:gridCol w:w="1538"/>
        <w:gridCol w:w="1538"/>
        <w:gridCol w:w="1538"/>
        <w:gridCol w:w="1538"/>
        <w:gridCol w:w="1538"/>
        <w:gridCol w:w="1538"/>
        <w:gridCol w:w="1538"/>
        <w:gridCol w:w="1677"/>
        <w:gridCol w:w="952"/>
        <w:gridCol w:w="1281"/>
        <w:gridCol w:w="1281"/>
        <w:gridCol w:w="1281"/>
        <w:gridCol w:w="1281"/>
        <w:gridCol w:w="1281"/>
        <w:gridCol w:w="12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134" w:type="dxa"/>
            <w:vMerge w:val="restart"/>
            <w:tcBorders>
              <w:top w:val="single" w:color="auto" w:sz="24" w:space="0"/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sz w:val="24"/>
                <w:szCs w:val="24"/>
              </w:rPr>
            </w:pPr>
            <w:bookmarkStart w:id="1" w:name="OLE_LINK1" w:colFirst="1" w:colLast="3"/>
            <w:r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sz w:val="24"/>
                <w:szCs w:val="24"/>
              </w:rPr>
              <w:t>Variable</w:t>
            </w:r>
          </w:p>
        </w:tc>
        <w:tc>
          <w:tcPr>
            <w:tcW w:w="6152" w:type="dxa"/>
            <w:gridSpan w:val="4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  <w:t xml:space="preserve">Successful Weight Loss Group 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  <w:t>(25 Subjects)</w:t>
            </w:r>
          </w:p>
        </w:tc>
        <w:tc>
          <w:tcPr>
            <w:tcW w:w="6152" w:type="dxa"/>
            <w:gridSpan w:val="4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  <w:t>Failed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  <w:t xml:space="preserve"> Weight Loss Group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  <w:t xml:space="preserve"> (5 Subjects)</w:t>
            </w:r>
          </w:p>
        </w:tc>
        <w:tc>
          <w:tcPr>
            <w:tcW w:w="10315" w:type="dxa"/>
            <w:gridSpan w:val="8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ANOVA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for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  <w:t>Successful Weight Loss Group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53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Baseline</w:t>
            </w:r>
          </w:p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ordWrap w:val="0"/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MHCFP</w:t>
            </w:r>
          </w:p>
          <w:p>
            <w:pPr>
              <w:wordWrap w:val="0"/>
              <w:spacing w:after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EHCFP</w:t>
            </w:r>
          </w:p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ELCFP</w:t>
            </w:r>
          </w:p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Baseline</w:t>
            </w:r>
          </w:p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ordWrap w:val="0"/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MHCFP</w:t>
            </w:r>
          </w:p>
          <w:p>
            <w:pPr>
              <w:wordWrap w:val="0"/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EHCFP</w:t>
            </w:r>
          </w:p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ELCFP</w:t>
            </w:r>
          </w:p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2629" w:type="dxa"/>
            <w:gridSpan w:val="2"/>
            <w:vMerge w:val="restart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ANOVA</w:t>
            </w:r>
          </w:p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Time effect</w:t>
            </w:r>
          </w:p>
        </w:tc>
        <w:tc>
          <w:tcPr>
            <w:tcW w:w="7686" w:type="dxa"/>
            <w:gridSpan w:val="6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Post-hoc te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1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ordWrap w:val="0"/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2629" w:type="dxa"/>
            <w:gridSpan w:val="2"/>
            <w:vMerge w:val="continue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MHCFP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vs.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Baseline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 xml:space="preserve">HCFP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Baseline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EH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 xml:space="preserve">CFP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MHCFP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ELCFP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vs.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Baseline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ELCFP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vs.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MHCFP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ELCFP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vs. E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HCFP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134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仿宋" w:cs="Times New Roman"/>
                <w:b w:val="0"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ordWrap w:val="0"/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153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</w:p>
        </w:tc>
        <w:tc>
          <w:tcPr>
            <w:tcW w:w="16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9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1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Body weight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kg)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7.53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.67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2.91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.40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9.92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.98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8.89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.61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3.18 </w:t>
            </w:r>
            <w:bookmarkStart w:id="2" w:name="OLE_LINK4"/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bookmarkEnd w:id="2"/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66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1.16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2.13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0.88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1.64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91.28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1.76</w:t>
            </w:r>
          </w:p>
        </w:tc>
        <w:tc>
          <w:tcPr>
            <w:tcW w:w="167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117.54</w:t>
            </w:r>
          </w:p>
        </w:tc>
        <w:tc>
          <w:tcPr>
            <w:tcW w:w="95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Body Mass Index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kg/m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.6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.9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9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.9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.5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4.02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8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3.20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.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3.12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3.24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8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103.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Waist Circumference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cm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8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7.0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8.6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6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5.6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8.2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7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69) = 29.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Body Fat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kg）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.4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6.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.9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.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.7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.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6.92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.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5.70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.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5.12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.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5.00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.4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126.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 xml:space="preserve">Percent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f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Body Fat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.34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.05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8.0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6.6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9.44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.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8.90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.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8.42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.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8.10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.4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64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Skeletal Muscle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kg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.5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.6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.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9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.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.48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7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.1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5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.2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4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.5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5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27.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2"/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  <w:bookmarkEnd w:id="3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Systolic Blood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Pressure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mmHg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8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9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both"/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 w:bidi="ar-SA"/>
              </w:rPr>
              <w:t xml:space="preserve">128.25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1.6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5.75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1.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3.5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3.2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7.5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1.9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5.6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bookmarkStart w:id="4" w:name="OLE_LINK13"/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instrText xml:space="preserve"> HYPERLINK "file:///E:/Youdao/Dict/8.8.0.0/resultui/html/index.html" \l "/javascript:;" </w:instrTex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Diastolic Blood Pressure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fldChar w:fldCharType="end"/>
            </w:r>
            <w:bookmarkEnd w:id="4"/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mmHg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0.75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3.07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5.75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8.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3.00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.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9.50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0.3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4.3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FEQ (D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sinhibition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2.65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.8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7.43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.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7.04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6.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eastAsia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8.04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.5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7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6.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.75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.27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9.75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7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.75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.6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8.37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FEQ (C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ognitive 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ontrol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5.65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9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9.13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.0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9.13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.7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eastAsia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8.08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5.75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.50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.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.75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6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6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8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3"/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= </w:t>
            </w:r>
            <w:bookmarkEnd w:id="5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9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134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FEQ (H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unger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.17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.1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.52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9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.74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.26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eastAsia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.7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.67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.50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.74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.00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.24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.75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26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.00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.90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1.884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2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eastAsia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0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Results are presented as mean ± SD; repeated-measures ANOVA comparing baseline, MHCFP, EHCFP, and ELCFP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during IER intervention.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Abbreviation: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midpoint of highly-controlled fasting phase,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MHCFP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; endpoint of highly-controlled fasting phase, E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HCFP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; endpoint of low-controlled fasting phase, EL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CFP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; intermittent energy restriction, IER; standard deviation, SD, t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hre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f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actor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e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ating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q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uestionnair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TFEQ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p>
      <w:pPr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2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. Time effects and post-hoc tests for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blood biochemical indicators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of participants at baseline, MHCFP, EHCFP, and ELCFP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during IER intervention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.</w:t>
      </w:r>
    </w:p>
    <w:tbl>
      <w:tblPr>
        <w:tblStyle w:val="4"/>
        <w:tblW w:w="260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8"/>
        <w:gridCol w:w="1532"/>
        <w:gridCol w:w="1534"/>
        <w:gridCol w:w="1534"/>
        <w:gridCol w:w="1534"/>
        <w:gridCol w:w="1534"/>
        <w:gridCol w:w="1534"/>
        <w:gridCol w:w="1534"/>
        <w:gridCol w:w="1534"/>
        <w:gridCol w:w="1673"/>
        <w:gridCol w:w="950"/>
        <w:gridCol w:w="1278"/>
        <w:gridCol w:w="1278"/>
        <w:gridCol w:w="1278"/>
        <w:gridCol w:w="1278"/>
        <w:gridCol w:w="1278"/>
        <w:gridCol w:w="12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vMerge w:val="restart"/>
            <w:tcBorders>
              <w:top w:val="single" w:color="auto" w:sz="24" w:space="0"/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</w:rPr>
              <w:t>Variable</w:t>
            </w:r>
          </w:p>
        </w:tc>
        <w:tc>
          <w:tcPr>
            <w:tcW w:w="6134" w:type="dxa"/>
            <w:gridSpan w:val="4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  <w:t xml:space="preserve">Successful Weight Loss Group 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  <w:t>(25 Subjects)</w:t>
            </w:r>
          </w:p>
        </w:tc>
        <w:tc>
          <w:tcPr>
            <w:tcW w:w="6136" w:type="dxa"/>
            <w:gridSpan w:val="4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  <w:t>Failed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  <w:t xml:space="preserve"> Weight Loss Group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  <w:t xml:space="preserve"> (5 Subjects)</w:t>
            </w:r>
          </w:p>
        </w:tc>
        <w:tc>
          <w:tcPr>
            <w:tcW w:w="10291" w:type="dxa"/>
            <w:gridSpan w:val="8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ANOVA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 xml:space="preserve"> for 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  <w:t>Successful Weight Loss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532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Baseline</w:t>
            </w:r>
          </w:p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4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ordWrap w:val="0"/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MHCFP</w:t>
            </w:r>
          </w:p>
          <w:p>
            <w:pPr>
              <w:wordWrap w:val="0"/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4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EHCFP</w:t>
            </w:r>
          </w:p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ELCFP</w:t>
            </w:r>
          </w:p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Baseline</w:t>
            </w:r>
          </w:p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ordWrap w:val="0"/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MHCFP</w:t>
            </w:r>
          </w:p>
          <w:p>
            <w:pPr>
              <w:wordWrap w:val="0"/>
              <w:spacing w:after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EHCFP</w:t>
            </w:r>
          </w:p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1534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ELCFP</w:t>
            </w:r>
          </w:p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(Mean ± S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</w:rPr>
              <w:t>)</w:t>
            </w:r>
          </w:p>
        </w:tc>
        <w:tc>
          <w:tcPr>
            <w:tcW w:w="2623" w:type="dxa"/>
            <w:gridSpan w:val="2"/>
            <w:vMerge w:val="restart"/>
            <w:tcBorders>
              <w:top w:val="single" w:color="auto" w:sz="12" w:space="0"/>
              <w:left w:val="nil"/>
              <w:bottom w:val="single" w:color="auto" w:sz="18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NOVA</w:t>
            </w:r>
          </w:p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ime effect</w:t>
            </w:r>
          </w:p>
        </w:tc>
        <w:tc>
          <w:tcPr>
            <w:tcW w:w="7668" w:type="dxa"/>
            <w:gridSpan w:val="6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Post-hoc te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53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ordWrap w:val="0"/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2623" w:type="dxa"/>
            <w:gridSpan w:val="2"/>
            <w:vMerge w:val="continue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MHCFP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vs.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Baseline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 xml:space="preserve">HCFP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Baseline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EH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 xml:space="preserve">CFP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vs.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MHCFP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ELCFP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vs.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Baseline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ELCFP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vs.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MHCFP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ELCFP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vs. E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HCFP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仿宋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53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ordWrap w:val="0"/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534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6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9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asting Plasma Glucose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mmol/L)</w:t>
            </w:r>
          </w:p>
        </w:tc>
        <w:tc>
          <w:tcPr>
            <w:tcW w:w="153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79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15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27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15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7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15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50±0.46</w:t>
            </w:r>
          </w:p>
        </w:tc>
        <w:tc>
          <w:tcPr>
            <w:tcW w:w="15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27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17</w:t>
            </w:r>
          </w:p>
        </w:tc>
        <w:tc>
          <w:tcPr>
            <w:tcW w:w="15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82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43</w:t>
            </w:r>
          </w:p>
        </w:tc>
        <w:tc>
          <w:tcPr>
            <w:tcW w:w="15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15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98</w:t>
            </w:r>
          </w:p>
        </w:tc>
        <w:tc>
          <w:tcPr>
            <w:tcW w:w="15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5.38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81</w:t>
            </w:r>
          </w:p>
        </w:tc>
        <w:tc>
          <w:tcPr>
            <w:tcW w:w="167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14.455</w:t>
            </w:r>
          </w:p>
        </w:tc>
        <w:tc>
          <w:tcPr>
            <w:tcW w:w="9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2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4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instrText xml:space="preserve"> HYPERLINK "file:///E:/Youdao/Dict/8.8.0.0/resultui/html/index.html" \l "/javascript:;" </w:instrTex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t>Glycosylated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instrText xml:space="preserve"> HYPERLINK "file:///E:/Youdao/Dict/8.8.0.0/resultui/html/index.html" \l "/javascript:;" </w:instrTex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t>Hemoglobin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8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9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5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2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14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5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2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1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42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5.78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4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71.2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t>Total Cholesterol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mmol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89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64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47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6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.78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5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26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.16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5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4.92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3.7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Triglycerides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mmol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9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4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6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67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7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75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5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.36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6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4.4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9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3.8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t>High-Density Lipoproteins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mmol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4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8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6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0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93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 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85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4.9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t>Low-Density Lipoproteins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mmol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8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75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55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6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47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93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89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5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2.36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3.5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t>Aspartate Transaminase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U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.4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.3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8.64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.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.68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.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.5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9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2.0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.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6.4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3.6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2.2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0.3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8.0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.0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14.2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t>Alanine Aminotransferase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U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.3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.6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0.1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.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.0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.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.4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.7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1.0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1.9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6.2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1.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7.0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4.0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50.8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0.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13.2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t>Glutamyl Transpeptidase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U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4.84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6.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.4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.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.2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.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.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9.8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2.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2.8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5.8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5.2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0.3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68.2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5.5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8.7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t>Alkaline Phosphatase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U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5.68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.8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.2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.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0.2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.5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.1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.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6.0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7.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5.8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9.8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3.2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7.6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79.4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7.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6.5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t>Serum Creatinine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umol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5.4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.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9.8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.8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6.7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.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7.48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.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4.4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1.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5.6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1.8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5.6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4.01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55.2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1.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2.3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t>Uric Acid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umol/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11.1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1.3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79.24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1.5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29.68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4.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85.5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8.3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47.7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71.9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85.0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1.9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59.8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0.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349.0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81.6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13.9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i w:val="0"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eptin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pg/m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319.0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910.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83.4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24.2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94.8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90.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55.3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53.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448.37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866.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973.72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206.9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248.93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316.4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2259.30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686.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21.5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353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Adiponectin</w:t>
            </w: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(pg/ml)</w:t>
            </w:r>
          </w:p>
        </w:tc>
        <w:tc>
          <w:tcPr>
            <w:tcW w:w="1532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38.75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0.91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64.8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6.05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36.54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7.40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36.54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7.40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032.16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60.02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209.16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33.70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74.11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76.71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267.18 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269.05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(3,72) = 15.334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＜0.001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6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Results are presented as mean ± SD; repeated-measures ANOVA comparing baseline, MHCFP, EHCFP, and ELCFP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during IER intervention.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Abbreviation: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midpoint of highly-controlled fasting phase,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MHCFP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; endpoint of highly-controlled fasting phase, E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HCFP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; endpoint of low-controlled fasting phase, EL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CFP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; intermittent energy restriction, IER; standard deviation, SD.</w:t>
      </w:r>
    </w:p>
    <w:p>
      <w:pPr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3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pecific daily calorie intake for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four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periods in the highly controlled fasting phase during intermittent energy restriction intervention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091"/>
        <w:gridCol w:w="70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2048" w:type="dxa"/>
            <w:gridSpan w:val="2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me</w:t>
            </w:r>
          </w:p>
        </w:tc>
        <w:tc>
          <w:tcPr>
            <w:tcW w:w="7051" w:type="dxa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7" w:name="_GoBack"/>
            <w:bookmarkEnd w:id="7"/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se Weight Di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eriod 1</w:t>
            </w:r>
          </w:p>
        </w:tc>
        <w:tc>
          <w:tcPr>
            <w:tcW w:w="109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eakfast</w:t>
            </w:r>
          </w:p>
        </w:tc>
        <w:tc>
          <w:tcPr>
            <w:tcW w:w="705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atmeal, stir-fried vegetables, boiled egg, almond, cherry tomato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nch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ultigrain rice, burnt eggplant, app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nner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oybean milk, winter melon with bell pepper, almond, multivitam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eriod 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eakfast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oybean milk, lotus vegetable salad, boiled egg, macadamia nut, cherry tomato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nch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ultigrain mantoue, tomatoes zucchini, sour mil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nner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same paste, cucumber, macadamia nut, multivitam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eriod 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eakfast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7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ucumber</w:t>
            </w:r>
            <w:bookmarkEnd w:id="6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 almond, dietary fi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nch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hredded lettuce, cherry tomatoes, almond, dietary fiber, multivitam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nner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atmeal, shredded chicken, apple, dietary fi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eriod 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eakfast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our milk, lettuce, walnut kernel, dietary fiber, multivitam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nch</w:t>
            </w:r>
          </w:p>
        </w:tc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ucumber, scrambled eggs with carrots, dietary fi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/>
                <w:bCs w:val="0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nner</w:t>
            </w:r>
          </w:p>
        </w:tc>
        <w:tc>
          <w:tcPr>
            <w:tcW w:w="7051" w:type="dxa"/>
            <w:tcBorders>
              <w:top w:val="nil"/>
              <w:left w:val="nil"/>
              <w:bottom w:val="single" w:color="auto" w:sz="24" w:space="0"/>
              <w:right w:val="nil"/>
            </w:tcBorders>
            <w:vAlign w:val="center"/>
          </w:tcPr>
          <w:p>
            <w:pPr>
              <w:spacing w:after="0"/>
              <w:jc w:val="left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erry tomatoes, kiwi fruit, walnut kernel, dietary fiber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bookmarkEnd w:id="0"/>
    <w:p>
      <w:pPr>
        <w:rPr>
          <w:rFonts w:hint="default"/>
          <w:lang w:val="en-US" w:eastAsia="zh-CN"/>
        </w:rPr>
      </w:pPr>
    </w:p>
    <w:sectPr>
      <w:pgSz w:w="29480" w:h="16838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yOGQyODI3NTAyMDJjYmRjZmFkZWE1NDI5Y2Q4NDIifQ=="/>
  </w:docVars>
  <w:rsids>
    <w:rsidRoot w:val="00172A27"/>
    <w:rsid w:val="003A0914"/>
    <w:rsid w:val="012D52E6"/>
    <w:rsid w:val="013D2116"/>
    <w:rsid w:val="01DA6562"/>
    <w:rsid w:val="01EC5958"/>
    <w:rsid w:val="022D59FB"/>
    <w:rsid w:val="0265045B"/>
    <w:rsid w:val="02A81568"/>
    <w:rsid w:val="03483F26"/>
    <w:rsid w:val="03B66504"/>
    <w:rsid w:val="049D5915"/>
    <w:rsid w:val="04C474B4"/>
    <w:rsid w:val="068D73F3"/>
    <w:rsid w:val="08442073"/>
    <w:rsid w:val="087734B0"/>
    <w:rsid w:val="094D3DCA"/>
    <w:rsid w:val="0A7C3159"/>
    <w:rsid w:val="0AC0410C"/>
    <w:rsid w:val="0AD74640"/>
    <w:rsid w:val="0C4B67C3"/>
    <w:rsid w:val="0C950B9E"/>
    <w:rsid w:val="0CDA20F7"/>
    <w:rsid w:val="0D713101"/>
    <w:rsid w:val="0EE26C81"/>
    <w:rsid w:val="12A85BB1"/>
    <w:rsid w:val="12EB32E2"/>
    <w:rsid w:val="1339201A"/>
    <w:rsid w:val="1362456E"/>
    <w:rsid w:val="13777323"/>
    <w:rsid w:val="13E85EB5"/>
    <w:rsid w:val="14361BFC"/>
    <w:rsid w:val="148F3B59"/>
    <w:rsid w:val="155838BF"/>
    <w:rsid w:val="16446E8C"/>
    <w:rsid w:val="184A1DF3"/>
    <w:rsid w:val="19D74DB6"/>
    <w:rsid w:val="19DA2643"/>
    <w:rsid w:val="1ABD41C4"/>
    <w:rsid w:val="1ADB057E"/>
    <w:rsid w:val="1B0718A7"/>
    <w:rsid w:val="1C3D4BEA"/>
    <w:rsid w:val="1D30218A"/>
    <w:rsid w:val="1D862F93"/>
    <w:rsid w:val="1EA53384"/>
    <w:rsid w:val="1FEC6782"/>
    <w:rsid w:val="21C27E41"/>
    <w:rsid w:val="21F42BC1"/>
    <w:rsid w:val="22D86E7C"/>
    <w:rsid w:val="23C11D80"/>
    <w:rsid w:val="240A51BE"/>
    <w:rsid w:val="248C1A65"/>
    <w:rsid w:val="252E403A"/>
    <w:rsid w:val="25701A47"/>
    <w:rsid w:val="263D58B6"/>
    <w:rsid w:val="272D5AA2"/>
    <w:rsid w:val="28590E2F"/>
    <w:rsid w:val="29527F41"/>
    <w:rsid w:val="297D524A"/>
    <w:rsid w:val="29C55347"/>
    <w:rsid w:val="2B3D2763"/>
    <w:rsid w:val="2C2B3157"/>
    <w:rsid w:val="2D0A773C"/>
    <w:rsid w:val="2D527C0A"/>
    <w:rsid w:val="2D8A0672"/>
    <w:rsid w:val="2E090154"/>
    <w:rsid w:val="2E502070"/>
    <w:rsid w:val="2E8A266C"/>
    <w:rsid w:val="2F803C89"/>
    <w:rsid w:val="2FC22A15"/>
    <w:rsid w:val="2FC97C28"/>
    <w:rsid w:val="303D4735"/>
    <w:rsid w:val="30F84615"/>
    <w:rsid w:val="3282465A"/>
    <w:rsid w:val="32D02FD6"/>
    <w:rsid w:val="32E24512"/>
    <w:rsid w:val="330C5891"/>
    <w:rsid w:val="346040E6"/>
    <w:rsid w:val="359B1552"/>
    <w:rsid w:val="35A95619"/>
    <w:rsid w:val="36427EB0"/>
    <w:rsid w:val="36D02FC7"/>
    <w:rsid w:val="372F2546"/>
    <w:rsid w:val="385521BC"/>
    <w:rsid w:val="386808FA"/>
    <w:rsid w:val="390A63CE"/>
    <w:rsid w:val="39700927"/>
    <w:rsid w:val="39755BE4"/>
    <w:rsid w:val="3AB24AF0"/>
    <w:rsid w:val="3B5B5EA1"/>
    <w:rsid w:val="3DA1232C"/>
    <w:rsid w:val="3E4F1453"/>
    <w:rsid w:val="3FB225DB"/>
    <w:rsid w:val="3FC419CD"/>
    <w:rsid w:val="400D062C"/>
    <w:rsid w:val="41782A6F"/>
    <w:rsid w:val="41807B75"/>
    <w:rsid w:val="42C615B8"/>
    <w:rsid w:val="43860D47"/>
    <w:rsid w:val="43A044FF"/>
    <w:rsid w:val="45014B29"/>
    <w:rsid w:val="45416133"/>
    <w:rsid w:val="46185723"/>
    <w:rsid w:val="47B916EB"/>
    <w:rsid w:val="48A856C5"/>
    <w:rsid w:val="49441489"/>
    <w:rsid w:val="49C376E7"/>
    <w:rsid w:val="4A304D90"/>
    <w:rsid w:val="4AAC5537"/>
    <w:rsid w:val="4AFB431C"/>
    <w:rsid w:val="4C2C222A"/>
    <w:rsid w:val="4E5A757A"/>
    <w:rsid w:val="4EC015B1"/>
    <w:rsid w:val="4F0D5DA4"/>
    <w:rsid w:val="4FF97471"/>
    <w:rsid w:val="50463D38"/>
    <w:rsid w:val="508A0D00"/>
    <w:rsid w:val="511D6E11"/>
    <w:rsid w:val="513B13C3"/>
    <w:rsid w:val="530140EB"/>
    <w:rsid w:val="534B7BF7"/>
    <w:rsid w:val="55BA31FE"/>
    <w:rsid w:val="55E0446E"/>
    <w:rsid w:val="561531EA"/>
    <w:rsid w:val="56831F7D"/>
    <w:rsid w:val="57AC301B"/>
    <w:rsid w:val="58883859"/>
    <w:rsid w:val="58D21073"/>
    <w:rsid w:val="58D83CE6"/>
    <w:rsid w:val="5A9D4E9D"/>
    <w:rsid w:val="5B4C6A81"/>
    <w:rsid w:val="5C002165"/>
    <w:rsid w:val="5DEF48AA"/>
    <w:rsid w:val="5E972EC7"/>
    <w:rsid w:val="5EBF3EA5"/>
    <w:rsid w:val="5F4650BF"/>
    <w:rsid w:val="5FFA3B7E"/>
    <w:rsid w:val="606721D5"/>
    <w:rsid w:val="60946D37"/>
    <w:rsid w:val="60A54E80"/>
    <w:rsid w:val="615664E9"/>
    <w:rsid w:val="61E36018"/>
    <w:rsid w:val="62AA0157"/>
    <w:rsid w:val="635B58F5"/>
    <w:rsid w:val="63AB2BB6"/>
    <w:rsid w:val="63B804C1"/>
    <w:rsid w:val="65670581"/>
    <w:rsid w:val="659937E0"/>
    <w:rsid w:val="66A94523"/>
    <w:rsid w:val="66BB5481"/>
    <w:rsid w:val="674631E4"/>
    <w:rsid w:val="674A631B"/>
    <w:rsid w:val="682F7D0B"/>
    <w:rsid w:val="683759E8"/>
    <w:rsid w:val="690D4832"/>
    <w:rsid w:val="6A126C54"/>
    <w:rsid w:val="6B6977E5"/>
    <w:rsid w:val="6C2439BF"/>
    <w:rsid w:val="6C516422"/>
    <w:rsid w:val="6C775357"/>
    <w:rsid w:val="6CB27CAA"/>
    <w:rsid w:val="6D2B00D8"/>
    <w:rsid w:val="711C0454"/>
    <w:rsid w:val="71710572"/>
    <w:rsid w:val="72263119"/>
    <w:rsid w:val="72CA4C2C"/>
    <w:rsid w:val="72CD29AC"/>
    <w:rsid w:val="74192A57"/>
    <w:rsid w:val="74BB2697"/>
    <w:rsid w:val="7500632F"/>
    <w:rsid w:val="75647CE4"/>
    <w:rsid w:val="78004D27"/>
    <w:rsid w:val="78F47F26"/>
    <w:rsid w:val="7A293DDD"/>
    <w:rsid w:val="7C3F5B46"/>
    <w:rsid w:val="7CB63EFA"/>
    <w:rsid w:val="7F1E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9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9"/>
    <w:pPr>
      <w:widowControl w:val="0"/>
      <w:adjustRightInd/>
      <w:snapToGrid/>
      <w:spacing w:beforeAutospacing="1" w:after="0" w:afterAutospacing="1"/>
      <w:outlineLvl w:val="3"/>
    </w:pPr>
    <w:rPr>
      <w:rFonts w:hint="eastAsia" w:ascii="宋体" w:hAnsi="宋体" w:eastAsia="宋体" w:cs="Times New Roman"/>
      <w:b/>
      <w:sz w:val="24"/>
      <w:szCs w:val="2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00</Words>
  <Characters>4708</Characters>
  <Lines>0</Lines>
  <Paragraphs>0</Paragraphs>
  <TotalTime>14</TotalTime>
  <ScaleCrop>false</ScaleCrop>
  <LinksUpToDate>false</LinksUpToDate>
  <CharactersWithSpaces>531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2T13:41:00Z</dcterms:created>
  <dc:creator>Jing Zhou</dc:creator>
  <cp:lastModifiedBy>李中林</cp:lastModifiedBy>
  <dcterms:modified xsi:type="dcterms:W3CDTF">2023-07-17T11:5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F0C576FCC4047B9A63A4F837E994496</vt:lpwstr>
  </property>
</Properties>
</file>